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E7436" w14:textId="1B89FD04" w:rsidR="00C53E31" w:rsidRDefault="00C53E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3E3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zama rufa</w:t>
      </w:r>
      <w:r w:rsidRPr="00C53E31">
        <w:rPr>
          <w:rFonts w:ascii="Times New Roman" w:hAnsi="Times New Roman" w:cs="Times New Roman"/>
          <w:b/>
          <w:bCs/>
          <w:sz w:val="24"/>
          <w:szCs w:val="24"/>
        </w:rPr>
        <w:t>- citogenética</w:t>
      </w:r>
    </w:p>
    <w:p w14:paraId="03CD05C1" w14:textId="0F135EE3" w:rsidR="00C53E31" w:rsidRDefault="00C53E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4C48F0">
        <w:rPr>
          <w:rFonts w:ascii="Times New Roman" w:hAnsi="Times New Roman" w:cs="Times New Roman"/>
          <w:b/>
          <w:bCs/>
          <w:sz w:val="24"/>
          <w:szCs w:val="24"/>
        </w:rPr>
        <w:t>Suplementar</w:t>
      </w:r>
    </w:p>
    <w:p w14:paraId="5A393241" w14:textId="2EFFA61F" w:rsidR="008742F5" w:rsidRDefault="00CB5E9D" w:rsidP="00D67DA9">
      <w:pPr>
        <w:spacing w:after="8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72ACD">
        <w:rPr>
          <w:rFonts w:ascii="Times New Roman" w:hAnsi="Times New Roman" w:cs="Times New Roman"/>
          <w:sz w:val="24"/>
          <w:szCs w:val="24"/>
        </w:rPr>
        <w:t>A</w:t>
      </w:r>
      <w:r w:rsidR="002A3212">
        <w:rPr>
          <w:rFonts w:ascii="Times New Roman" w:hAnsi="Times New Roman" w:cs="Times New Roman"/>
          <w:sz w:val="24"/>
          <w:szCs w:val="24"/>
        </w:rPr>
        <w:t xml:space="preserve"> Tabela </w:t>
      </w:r>
      <w:r>
        <w:rPr>
          <w:rFonts w:ascii="Times New Roman" w:hAnsi="Times New Roman" w:cs="Times New Roman"/>
          <w:sz w:val="24"/>
          <w:szCs w:val="24"/>
        </w:rPr>
        <w:t>Y</w:t>
      </w:r>
      <w:r w:rsidR="00CE7D8B">
        <w:rPr>
          <w:rFonts w:ascii="Times New Roman" w:hAnsi="Times New Roman" w:cs="Times New Roman"/>
          <w:sz w:val="24"/>
          <w:szCs w:val="24"/>
        </w:rPr>
        <w:t xml:space="preserve"> </w:t>
      </w:r>
      <w:r w:rsidR="002A3212">
        <w:rPr>
          <w:rFonts w:ascii="Times New Roman" w:hAnsi="Times New Roman" w:cs="Times New Roman"/>
          <w:sz w:val="24"/>
          <w:szCs w:val="24"/>
        </w:rPr>
        <w:t xml:space="preserve">mostra </w:t>
      </w:r>
      <w:r w:rsidR="0047088F">
        <w:rPr>
          <w:rFonts w:ascii="Times New Roman" w:hAnsi="Times New Roman" w:cs="Times New Roman"/>
          <w:sz w:val="24"/>
          <w:szCs w:val="24"/>
        </w:rPr>
        <w:t xml:space="preserve">todas </w:t>
      </w:r>
      <w:r w:rsidR="002A3212">
        <w:rPr>
          <w:rFonts w:ascii="Times New Roman" w:hAnsi="Times New Roman" w:cs="Times New Roman"/>
          <w:sz w:val="24"/>
          <w:szCs w:val="24"/>
        </w:rPr>
        <w:t>a</w:t>
      </w:r>
      <w:r w:rsidR="0047088F">
        <w:rPr>
          <w:rFonts w:ascii="Times New Roman" w:hAnsi="Times New Roman" w:cs="Times New Roman"/>
          <w:sz w:val="24"/>
          <w:szCs w:val="24"/>
        </w:rPr>
        <w:t>s</w:t>
      </w:r>
      <w:r w:rsidR="002A3212">
        <w:rPr>
          <w:rFonts w:ascii="Times New Roman" w:hAnsi="Times New Roman" w:cs="Times New Roman"/>
          <w:sz w:val="24"/>
          <w:szCs w:val="24"/>
        </w:rPr>
        <w:t xml:space="preserve"> correspondência</w:t>
      </w:r>
      <w:r w:rsidR="0047088F">
        <w:rPr>
          <w:rFonts w:ascii="Times New Roman" w:hAnsi="Times New Roman" w:cs="Times New Roman"/>
          <w:sz w:val="24"/>
          <w:szCs w:val="24"/>
        </w:rPr>
        <w:t>s</w:t>
      </w:r>
      <w:r w:rsidR="002A3212">
        <w:rPr>
          <w:rFonts w:ascii="Times New Roman" w:hAnsi="Times New Roman" w:cs="Times New Roman"/>
          <w:sz w:val="24"/>
          <w:szCs w:val="24"/>
        </w:rPr>
        <w:t xml:space="preserve"> cromossômica</w:t>
      </w:r>
      <w:r w:rsidR="0047088F">
        <w:rPr>
          <w:rFonts w:ascii="Times New Roman" w:hAnsi="Times New Roman" w:cs="Times New Roman"/>
          <w:sz w:val="24"/>
          <w:szCs w:val="24"/>
        </w:rPr>
        <w:t>s</w:t>
      </w:r>
      <w:r w:rsidR="002A3212">
        <w:rPr>
          <w:rFonts w:ascii="Times New Roman" w:hAnsi="Times New Roman" w:cs="Times New Roman"/>
          <w:sz w:val="24"/>
          <w:szCs w:val="24"/>
        </w:rPr>
        <w:t xml:space="preserve"> entre </w:t>
      </w:r>
      <w:r w:rsidR="002A3212" w:rsidRPr="002A3212">
        <w:rPr>
          <w:rFonts w:ascii="Times New Roman" w:hAnsi="Times New Roman" w:cs="Times New Roman"/>
          <w:i/>
          <w:iCs/>
          <w:sz w:val="24"/>
          <w:szCs w:val="24"/>
        </w:rPr>
        <w:t>M. rufa</w:t>
      </w:r>
      <w:r w:rsidR="004C48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C48F0">
        <w:rPr>
          <w:rFonts w:ascii="Times New Roman" w:hAnsi="Times New Roman" w:cs="Times New Roman"/>
          <w:sz w:val="24"/>
          <w:szCs w:val="24"/>
        </w:rPr>
        <w:t xml:space="preserve">(MRU) </w:t>
      </w:r>
      <w:r w:rsidR="00BB3E20" w:rsidRPr="005C0478">
        <w:rPr>
          <w:rFonts w:ascii="Times New Roman" w:hAnsi="Times New Roman" w:cs="Times New Roman"/>
          <w:sz w:val="24"/>
          <w:szCs w:val="24"/>
        </w:rPr>
        <w:t>e</w:t>
      </w:r>
      <w:r w:rsidR="00BB3E20">
        <w:rPr>
          <w:rFonts w:ascii="Times New Roman" w:hAnsi="Times New Roman" w:cs="Times New Roman"/>
          <w:i/>
          <w:iCs/>
          <w:sz w:val="24"/>
          <w:szCs w:val="24"/>
        </w:rPr>
        <w:t xml:space="preserve"> B. taurus</w:t>
      </w:r>
      <w:r w:rsidR="004C48F0">
        <w:rPr>
          <w:rFonts w:ascii="Times New Roman" w:hAnsi="Times New Roman" w:cs="Times New Roman"/>
          <w:sz w:val="24"/>
          <w:szCs w:val="24"/>
        </w:rPr>
        <w:t xml:space="preserve"> (BTA)</w:t>
      </w:r>
      <w:r w:rsidR="004C48F0">
        <w:rPr>
          <w:rFonts w:ascii="Times New Roman" w:hAnsi="Times New Roman" w:cs="Times New Roman"/>
          <w:i/>
          <w:iCs/>
          <w:sz w:val="24"/>
          <w:szCs w:val="24"/>
        </w:rPr>
        <w:t>;</w:t>
      </w:r>
      <w:r w:rsidR="002A3212">
        <w:rPr>
          <w:rFonts w:ascii="Times New Roman" w:hAnsi="Times New Roman" w:cs="Times New Roman"/>
          <w:sz w:val="24"/>
          <w:szCs w:val="24"/>
        </w:rPr>
        <w:t xml:space="preserve"> </w:t>
      </w:r>
      <w:r w:rsidR="004C48F0">
        <w:rPr>
          <w:rFonts w:ascii="Times New Roman" w:hAnsi="Times New Roman" w:cs="Times New Roman"/>
          <w:sz w:val="24"/>
          <w:szCs w:val="24"/>
        </w:rPr>
        <w:t xml:space="preserve">e entre </w:t>
      </w:r>
      <w:r w:rsidR="002A3212" w:rsidRPr="002A3212">
        <w:rPr>
          <w:rFonts w:ascii="Times New Roman" w:hAnsi="Times New Roman" w:cs="Times New Roman"/>
          <w:i/>
          <w:iCs/>
          <w:sz w:val="24"/>
          <w:szCs w:val="24"/>
        </w:rPr>
        <w:t xml:space="preserve">M. americana </w:t>
      </w:r>
      <w:r w:rsidR="002A3212" w:rsidRPr="00E004CF">
        <w:rPr>
          <w:rFonts w:ascii="Times New Roman" w:hAnsi="Times New Roman" w:cs="Times New Roman"/>
          <w:sz w:val="24"/>
          <w:szCs w:val="24"/>
        </w:rPr>
        <w:t>sensu</w:t>
      </w:r>
      <w:r w:rsidR="00075867" w:rsidRPr="00E004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867" w:rsidRPr="00E004CF">
        <w:rPr>
          <w:rFonts w:ascii="Times New Roman" w:hAnsi="Times New Roman" w:cs="Times New Roman"/>
          <w:sz w:val="24"/>
          <w:szCs w:val="24"/>
        </w:rPr>
        <w:t>strictu</w:t>
      </w:r>
      <w:proofErr w:type="spellEnd"/>
      <w:r w:rsidR="004C48F0">
        <w:rPr>
          <w:rFonts w:ascii="Times New Roman" w:hAnsi="Times New Roman" w:cs="Times New Roman"/>
          <w:sz w:val="24"/>
          <w:szCs w:val="24"/>
        </w:rPr>
        <w:t xml:space="preserve"> (MAM) </w:t>
      </w:r>
      <w:r w:rsidR="00BB3E20">
        <w:rPr>
          <w:rFonts w:ascii="Times New Roman" w:hAnsi="Times New Roman" w:cs="Times New Roman"/>
          <w:sz w:val="24"/>
          <w:szCs w:val="24"/>
        </w:rPr>
        <w:t xml:space="preserve">e </w:t>
      </w:r>
      <w:r w:rsidR="00BB3E20" w:rsidRPr="00BB3E20">
        <w:rPr>
          <w:rFonts w:ascii="Times New Roman" w:hAnsi="Times New Roman" w:cs="Times New Roman"/>
          <w:i/>
          <w:iCs/>
          <w:sz w:val="24"/>
          <w:szCs w:val="24"/>
        </w:rPr>
        <w:t>B. taurus</w:t>
      </w:r>
      <w:r w:rsidR="00BB3E20">
        <w:rPr>
          <w:rFonts w:ascii="Times New Roman" w:hAnsi="Times New Roman" w:cs="Times New Roman"/>
          <w:sz w:val="24"/>
          <w:szCs w:val="24"/>
        </w:rPr>
        <w:t>.</w:t>
      </w:r>
    </w:p>
    <w:p w14:paraId="748AA9DC" w14:textId="06A34F57" w:rsidR="0047088F" w:rsidRDefault="0047088F" w:rsidP="00D67DA9">
      <w:pPr>
        <w:spacing w:after="8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6390" w:type="dxa"/>
        <w:jc w:val="center"/>
        <w:tblInd w:w="0" w:type="dxa"/>
        <w:tblLook w:val="04A0" w:firstRow="1" w:lastRow="0" w:firstColumn="1" w:lastColumn="0" w:noHBand="0" w:noVBand="1"/>
      </w:tblPr>
      <w:tblGrid>
        <w:gridCol w:w="993"/>
        <w:gridCol w:w="1997"/>
        <w:gridCol w:w="980"/>
        <w:gridCol w:w="2420"/>
      </w:tblGrid>
      <w:tr w:rsidR="004C48F0" w:rsidRPr="00C80B7E" w14:paraId="5CAF429C" w14:textId="53B5B026" w:rsidTr="004C48F0">
        <w:trPr>
          <w:trHeight w:val="227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D2B921C" w14:textId="31B62005" w:rsidR="004C48F0" w:rsidRPr="00F93B5D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3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RU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D118BF" w14:textId="79A784AA" w:rsidR="004C48F0" w:rsidRPr="00F93B5D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3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TA 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A1E1A5C" w14:textId="4F29EDB2" w:rsidR="004C48F0" w:rsidRPr="00F93B5D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3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M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C338681" w14:textId="3415D26B" w:rsidR="004C48F0" w:rsidRPr="00F93B5D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3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TA </w:t>
            </w:r>
          </w:p>
        </w:tc>
      </w:tr>
      <w:tr w:rsidR="004C48F0" w:rsidRPr="00F72084" w14:paraId="4C0530C6" w14:textId="5FBC07DC" w:rsidTr="004C48F0">
        <w:trPr>
          <w:trHeight w:val="227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296F41" w14:textId="4436322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CFFC0C" w14:textId="1A381A28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1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r w:rsidRPr="001712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4, 23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0E4A5" w14:textId="166FE508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66CA5" w14:textId="283578E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 7, 13, 25, 18</w:t>
            </w:r>
          </w:p>
        </w:tc>
      </w:tr>
      <w:tr w:rsidR="004C48F0" w:rsidRPr="00F72084" w14:paraId="66DE1AE4" w14:textId="7F02DB17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27FBA5" w14:textId="6E2FEA59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FCBC1FF" w14:textId="5FAB907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, 11, 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EA81F1" w14:textId="5DB21296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C09CD" w14:textId="7FE07E9C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ist, 28/26, 5prox, 10</w:t>
            </w:r>
          </w:p>
        </w:tc>
      </w:tr>
      <w:tr w:rsidR="004C48F0" w:rsidRPr="00F72084" w14:paraId="6DABBCC5" w14:textId="1C30CE79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104272" w14:textId="3F3E37CB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DA8BEC8" w14:textId="579B9E22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, 20, 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F36C8D" w14:textId="137FE48E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DB8FF" w14:textId="42E68579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rox, 20, 3</w:t>
            </w:r>
          </w:p>
        </w:tc>
      </w:tr>
      <w:tr w:rsidR="004C48F0" w:rsidRPr="00F72084" w14:paraId="5C0CC321" w14:textId="675EDB96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247ACE" w14:textId="50EF2A1B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093400A" w14:textId="2565266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 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2BE96" w14:textId="2C6FC9D1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AF83D" w14:textId="4BB94EA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prox, 11, 17</w:t>
            </w:r>
          </w:p>
        </w:tc>
      </w:tr>
      <w:tr w:rsidR="004C48F0" w:rsidRPr="00F72084" w14:paraId="3D125DBE" w14:textId="4EB20178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CE49D1" w14:textId="022F32F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83F3CF5" w14:textId="348021C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1C3220" w14:textId="579E3389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F331C" w14:textId="09A3279B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 23</w:t>
            </w:r>
          </w:p>
        </w:tc>
      </w:tr>
      <w:tr w:rsidR="004C48F0" w:rsidRPr="00F72084" w14:paraId="2DAD8E41" w14:textId="7C887CD4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DC1EC1" w14:textId="67C2E972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03FE129" w14:textId="329CA4A3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C2E00E" w14:textId="6B2BFC16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9D20B" w14:textId="533329CB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C48F0" w:rsidRPr="00F72084" w14:paraId="31668283" w14:textId="2E6BC1BF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B37097" w14:textId="3B82B1B4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B25BA3D" w14:textId="1646AEF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pro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11D51B" w14:textId="1172D8B9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47661" w14:textId="3ED71829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prox</w:t>
            </w:r>
          </w:p>
        </w:tc>
      </w:tr>
      <w:tr w:rsidR="004C48F0" w:rsidRPr="00F72084" w14:paraId="4C05A71A" w14:textId="1B6E57B5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CB2B11" w14:textId="0FB804F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E29288E" w14:textId="3415F83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, 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A150C5" w14:textId="7DF0E714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786F4" w14:textId="036998FB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C48F0" w:rsidRPr="00F72084" w14:paraId="193FFC72" w14:textId="4E71346D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402067" w14:textId="21A44D08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632839D8" w14:textId="35C3148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CDBDDB" w14:textId="1DDDDB1C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5281D" w14:textId="7FCC68CC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4C48F0" w:rsidRPr="00F72084" w14:paraId="2C26DF1A" w14:textId="4310DDAA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365657" w14:textId="2B4A8B93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7B9C0D0" w14:textId="2E52440A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6A5F8" w14:textId="18573140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4A9A2" w14:textId="0AEA1641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rox</w:t>
            </w:r>
          </w:p>
        </w:tc>
      </w:tr>
      <w:tr w:rsidR="004C48F0" w:rsidRPr="00F72084" w14:paraId="4CD8D7F1" w14:textId="28BC94C1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3C3A21" w14:textId="63EDA5DC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B3935FC" w14:textId="65FADC46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61C5FB" w14:textId="4EA32C6D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36EFA" w14:textId="1D4A15D8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rox</w:t>
            </w:r>
          </w:p>
        </w:tc>
      </w:tr>
      <w:tr w:rsidR="004C48F0" w:rsidRPr="00F72084" w14:paraId="181CFA19" w14:textId="49E555DF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401271" w14:textId="4E2AC2C2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77FAD03" w14:textId="598A1E6D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BDBCD1" w14:textId="5687141D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2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C18CF" w14:textId="056DC929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prox</w:t>
            </w:r>
          </w:p>
        </w:tc>
      </w:tr>
      <w:tr w:rsidR="004C48F0" w:rsidRPr="00F72084" w14:paraId="7627A2A1" w14:textId="16F0C45F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C7C357" w14:textId="60E02654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D6210B4" w14:textId="63813DAF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pro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66E65F" w14:textId="13E3CF30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A3E10" w14:textId="1A133F03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ist</w:t>
            </w:r>
          </w:p>
        </w:tc>
      </w:tr>
      <w:tr w:rsidR="004C48F0" w:rsidRPr="00F72084" w14:paraId="4FBDC1DF" w14:textId="771BC593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B31CD7" w14:textId="23E3AE1D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343F6B7" w14:textId="77777777" w:rsidR="004C48F0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prox</w:t>
            </w:r>
          </w:p>
          <w:p w14:paraId="5C47F639" w14:textId="6B0AAAB6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8A969" w14:textId="2511B0C0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78977" w14:textId="11B6F6A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C48F0" w:rsidRPr="00F72084" w14:paraId="70949682" w14:textId="27E19E2E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3BD9F2" w14:textId="1495A156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C6DEFC9" w14:textId="0F41C6A2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pro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6D387E" w14:textId="1C59D773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E1F9C" w14:textId="7919D870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prox</w:t>
            </w:r>
          </w:p>
        </w:tc>
      </w:tr>
      <w:tr w:rsidR="004C48F0" w:rsidRPr="00F72084" w14:paraId="7273C644" w14:textId="228F4F6F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33B441" w14:textId="7FDC8DD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677869B" w14:textId="43F0698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pro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0AA544" w14:textId="68501348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70BCB" w14:textId="3347F302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C48F0" w:rsidRPr="00F72084" w14:paraId="04D7D15E" w14:textId="30BC6CF9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A5EFF0" w14:textId="1BA6BA9F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288CAC5" w14:textId="3047A649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di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A9ACE4" w14:textId="2742E5EA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D5A9B" w14:textId="0CFA18D3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4C48F0" w:rsidRPr="00F72084" w14:paraId="04B3FDD3" w14:textId="6079D774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EB7E84" w14:textId="1DD4951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2334A3F" w14:textId="6985A1E1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CCC658" w14:textId="2616D17A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B739A" w14:textId="7FF4A1B6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ist</w:t>
            </w:r>
          </w:p>
        </w:tc>
      </w:tr>
      <w:tr w:rsidR="004C48F0" w:rsidRPr="00F72084" w14:paraId="38C7689D" w14:textId="129EBB75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F4101C" w14:textId="0B988309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64E82459" w14:textId="721F2301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pro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919B12" w14:textId="40D6C9E6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A292E" w14:textId="21816FD2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4C48F0" w:rsidRPr="00F72084" w14:paraId="217D9E52" w14:textId="455AB3F6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8C806E" w14:textId="75C6A4F4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37959FA" w14:textId="09C13179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1477E1" w14:textId="72753CB5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6ADB9" w14:textId="341EC215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dist</w:t>
            </w:r>
          </w:p>
        </w:tc>
      </w:tr>
      <w:tr w:rsidR="004C48F0" w:rsidRPr="00F72084" w14:paraId="5A21CC1A" w14:textId="52336560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73A280" w14:textId="503AEB03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3EBDA49" w14:textId="6066DE08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247698" w14:textId="1A4FC36E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5058B" w14:textId="2435155B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dist</w:t>
            </w:r>
          </w:p>
        </w:tc>
      </w:tr>
      <w:tr w:rsidR="004C48F0" w:rsidRPr="00F72084" w14:paraId="29D946D1" w14:textId="59726E07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5D79D2" w14:textId="3D5620E1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D553B85" w14:textId="4FE4DB65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di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A0FEA" w14:textId="01D747AE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3D5CB" w14:textId="4AD43CA0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, 16, 15</w:t>
            </w:r>
          </w:p>
        </w:tc>
      </w:tr>
      <w:tr w:rsidR="004C48F0" w:rsidRPr="00F72084" w14:paraId="61C809C2" w14:textId="465D78A7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9D93D5" w14:textId="03E10049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56DD66F" w14:textId="02D60216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C627AC" w14:textId="14019F64" w:rsidR="004C48F0" w:rsidRPr="002B2D9F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D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A8972" w14:textId="540601E1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 15</w:t>
            </w:r>
          </w:p>
        </w:tc>
      </w:tr>
      <w:tr w:rsidR="004C48F0" w:rsidRPr="00F72084" w14:paraId="4292CB6F" w14:textId="62A787AB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79DF35" w14:textId="1D03468E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60A2047B" w14:textId="1CE147E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di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19C7B2" w14:textId="7777777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CA03C" w14:textId="7777777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8F0" w:rsidRPr="00F72084" w14:paraId="0117F292" w14:textId="0F6BF3F8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DF0030" w14:textId="5F9A6964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6EEFD053" w14:textId="6888AB9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di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35D1B" w14:textId="7777777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B2039" w14:textId="7777777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8F0" w:rsidRPr="00F72084" w14:paraId="3A5A2576" w14:textId="7D900E35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7A048F" w14:textId="52FC8F94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23BC750" w14:textId="08320A45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, 16, 5di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67EC1E" w14:textId="7777777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E0FDA" w14:textId="7777777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8F0" w:rsidRPr="00F72084" w14:paraId="0678CED0" w14:textId="7132D6C3" w:rsidTr="004C48F0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9F74EE" w14:textId="67E5B714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8742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60A5C03" w14:textId="667676D1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 5di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0D4E5A" w14:textId="7777777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5FC5D" w14:textId="77777777" w:rsidR="004C48F0" w:rsidRPr="00F00AD5" w:rsidRDefault="004C48F0" w:rsidP="00EA52C8">
            <w:pPr>
              <w:pStyle w:val="PargrafodaLista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AC7175F" w14:textId="3B22091B" w:rsidR="001B35CE" w:rsidRDefault="001B35CE" w:rsidP="007971F9">
      <w:pPr>
        <w:spacing w:after="8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B35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E31"/>
    <w:rsid w:val="000204D2"/>
    <w:rsid w:val="0003696E"/>
    <w:rsid w:val="000572B8"/>
    <w:rsid w:val="00073F25"/>
    <w:rsid w:val="00075867"/>
    <w:rsid w:val="000A1388"/>
    <w:rsid w:val="000A2AEA"/>
    <w:rsid w:val="000D5710"/>
    <w:rsid w:val="000F0840"/>
    <w:rsid w:val="00107C3D"/>
    <w:rsid w:val="00131382"/>
    <w:rsid w:val="001626F3"/>
    <w:rsid w:val="00165FF9"/>
    <w:rsid w:val="001668FF"/>
    <w:rsid w:val="001712F2"/>
    <w:rsid w:val="00182536"/>
    <w:rsid w:val="001917CE"/>
    <w:rsid w:val="001B35CE"/>
    <w:rsid w:val="001D0B72"/>
    <w:rsid w:val="001D7574"/>
    <w:rsid w:val="00217BEE"/>
    <w:rsid w:val="0022215C"/>
    <w:rsid w:val="00230E50"/>
    <w:rsid w:val="00247901"/>
    <w:rsid w:val="002642D7"/>
    <w:rsid w:val="00270439"/>
    <w:rsid w:val="00272FB4"/>
    <w:rsid w:val="002733BF"/>
    <w:rsid w:val="002A3212"/>
    <w:rsid w:val="002B2D9F"/>
    <w:rsid w:val="002D3B64"/>
    <w:rsid w:val="002E5ED2"/>
    <w:rsid w:val="002E71D6"/>
    <w:rsid w:val="00315454"/>
    <w:rsid w:val="00325291"/>
    <w:rsid w:val="0032615C"/>
    <w:rsid w:val="00340EBB"/>
    <w:rsid w:val="0036523E"/>
    <w:rsid w:val="00366B12"/>
    <w:rsid w:val="003A2A9E"/>
    <w:rsid w:val="003A6C6D"/>
    <w:rsid w:val="003B13F5"/>
    <w:rsid w:val="003C4082"/>
    <w:rsid w:val="003C4DF7"/>
    <w:rsid w:val="003D3BFA"/>
    <w:rsid w:val="003D4F58"/>
    <w:rsid w:val="00442BD8"/>
    <w:rsid w:val="004529F1"/>
    <w:rsid w:val="00465460"/>
    <w:rsid w:val="0047088F"/>
    <w:rsid w:val="004C449E"/>
    <w:rsid w:val="004C48F0"/>
    <w:rsid w:val="004C787C"/>
    <w:rsid w:val="004D0430"/>
    <w:rsid w:val="005138CC"/>
    <w:rsid w:val="005472F2"/>
    <w:rsid w:val="00553057"/>
    <w:rsid w:val="005579F7"/>
    <w:rsid w:val="00560AB3"/>
    <w:rsid w:val="005C0478"/>
    <w:rsid w:val="00611CAE"/>
    <w:rsid w:val="00633E68"/>
    <w:rsid w:val="00640AF2"/>
    <w:rsid w:val="00657478"/>
    <w:rsid w:val="006A7C02"/>
    <w:rsid w:val="006B6FAC"/>
    <w:rsid w:val="006C03F9"/>
    <w:rsid w:val="006E02B1"/>
    <w:rsid w:val="006E3A17"/>
    <w:rsid w:val="006F7CE3"/>
    <w:rsid w:val="00746FE7"/>
    <w:rsid w:val="00780D6A"/>
    <w:rsid w:val="007971F9"/>
    <w:rsid w:val="007E2C5B"/>
    <w:rsid w:val="00805CBA"/>
    <w:rsid w:val="00810938"/>
    <w:rsid w:val="008302B2"/>
    <w:rsid w:val="00831175"/>
    <w:rsid w:val="008330DA"/>
    <w:rsid w:val="00836B26"/>
    <w:rsid w:val="0085173E"/>
    <w:rsid w:val="00861554"/>
    <w:rsid w:val="008742F5"/>
    <w:rsid w:val="008A1B02"/>
    <w:rsid w:val="008B7A79"/>
    <w:rsid w:val="008D2290"/>
    <w:rsid w:val="008D7C66"/>
    <w:rsid w:val="00903D1D"/>
    <w:rsid w:val="00907A3C"/>
    <w:rsid w:val="00920458"/>
    <w:rsid w:val="009374DF"/>
    <w:rsid w:val="009407C2"/>
    <w:rsid w:val="009678FA"/>
    <w:rsid w:val="00972ACD"/>
    <w:rsid w:val="009829E4"/>
    <w:rsid w:val="009929B6"/>
    <w:rsid w:val="00995E1A"/>
    <w:rsid w:val="009A7CF8"/>
    <w:rsid w:val="009C5371"/>
    <w:rsid w:val="009C6B1A"/>
    <w:rsid w:val="009D44A1"/>
    <w:rsid w:val="00A16BE1"/>
    <w:rsid w:val="00A41C84"/>
    <w:rsid w:val="00A4286A"/>
    <w:rsid w:val="00A43F06"/>
    <w:rsid w:val="00A65587"/>
    <w:rsid w:val="00A81F00"/>
    <w:rsid w:val="00A87B76"/>
    <w:rsid w:val="00AA5F23"/>
    <w:rsid w:val="00AD5F82"/>
    <w:rsid w:val="00AE474D"/>
    <w:rsid w:val="00AF07BF"/>
    <w:rsid w:val="00B0443A"/>
    <w:rsid w:val="00B055BC"/>
    <w:rsid w:val="00B539F6"/>
    <w:rsid w:val="00B66C10"/>
    <w:rsid w:val="00B976A5"/>
    <w:rsid w:val="00BA3B4E"/>
    <w:rsid w:val="00BB3E20"/>
    <w:rsid w:val="00BF066F"/>
    <w:rsid w:val="00C53E31"/>
    <w:rsid w:val="00C72D8D"/>
    <w:rsid w:val="00C735AC"/>
    <w:rsid w:val="00CB5E9D"/>
    <w:rsid w:val="00CE7D8B"/>
    <w:rsid w:val="00D137C0"/>
    <w:rsid w:val="00D17F48"/>
    <w:rsid w:val="00D5515C"/>
    <w:rsid w:val="00D67DA9"/>
    <w:rsid w:val="00D77140"/>
    <w:rsid w:val="00DA0760"/>
    <w:rsid w:val="00DE6B17"/>
    <w:rsid w:val="00DF6FB9"/>
    <w:rsid w:val="00E004CF"/>
    <w:rsid w:val="00E33C87"/>
    <w:rsid w:val="00E4062E"/>
    <w:rsid w:val="00E56B1B"/>
    <w:rsid w:val="00E86696"/>
    <w:rsid w:val="00E93898"/>
    <w:rsid w:val="00E974BA"/>
    <w:rsid w:val="00EA2EC8"/>
    <w:rsid w:val="00EA52C8"/>
    <w:rsid w:val="00ED369C"/>
    <w:rsid w:val="00ED53BD"/>
    <w:rsid w:val="00F13C1D"/>
    <w:rsid w:val="00F54012"/>
    <w:rsid w:val="00F61F91"/>
    <w:rsid w:val="00F66242"/>
    <w:rsid w:val="00F93B5D"/>
    <w:rsid w:val="00F94518"/>
    <w:rsid w:val="00FC4FE4"/>
    <w:rsid w:val="00FC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14BEF"/>
  <w15:chartTrackingRefBased/>
  <w15:docId w15:val="{4AF597D0-02D8-4D34-AF7F-7466FE20F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137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37C0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742F5"/>
    <w:pPr>
      <w:ind w:left="720"/>
      <w:contextualSpacing/>
    </w:pPr>
  </w:style>
  <w:style w:type="table" w:styleId="Tabelacomgrade">
    <w:name w:val="Table Grid"/>
    <w:basedOn w:val="Tabelanormal"/>
    <w:uiPriority w:val="39"/>
    <w:rsid w:val="008742F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BB3E2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B3E2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B3E2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3E2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3E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8</TotalTime>
  <Pages>1</Pages>
  <Words>111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da Bernegossi</dc:creator>
  <cp:keywords/>
  <dc:description/>
  <cp:lastModifiedBy>Agda Bernegossi</cp:lastModifiedBy>
  <cp:revision>231</cp:revision>
  <cp:lastPrinted>2021-05-14T18:21:00Z</cp:lastPrinted>
  <dcterms:created xsi:type="dcterms:W3CDTF">2020-12-16T23:42:00Z</dcterms:created>
  <dcterms:modified xsi:type="dcterms:W3CDTF">2021-07-16T16:12:00Z</dcterms:modified>
</cp:coreProperties>
</file>